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8DB0D" w14:textId="790465D3" w:rsidR="00201451" w:rsidRDefault="008C1386">
      <w:pPr>
        <w:spacing w:line="480" w:lineRule="auto"/>
        <w:ind w:left="851" w:hanging="851"/>
        <w:jc w:val="both"/>
        <w:rPr>
          <w:sz w:val="20"/>
          <w:szCs w:val="20"/>
          <w:lang w:val="en-US"/>
        </w:rPr>
      </w:pPr>
      <w:bookmarkStart w:id="0" w:name="_Hlk68621171"/>
      <w:r w:rsidRPr="00331700">
        <w:rPr>
          <w:sz w:val="20"/>
          <w:szCs w:val="20"/>
          <w:lang w:val="en-US"/>
        </w:rPr>
        <w:t xml:space="preserve">Table </w:t>
      </w:r>
      <w:r w:rsidR="00957D96">
        <w:rPr>
          <w:sz w:val="20"/>
          <w:szCs w:val="20"/>
          <w:lang w:val="en-US"/>
        </w:rPr>
        <w:t>S</w:t>
      </w:r>
      <w:bookmarkStart w:id="1" w:name="_GoBack"/>
      <w:bookmarkEnd w:id="1"/>
      <w:r w:rsidRPr="00331700">
        <w:rPr>
          <w:sz w:val="20"/>
          <w:szCs w:val="20"/>
          <w:lang w:val="en-US"/>
        </w:rPr>
        <w:t xml:space="preserve">1. </w:t>
      </w:r>
      <w:r w:rsidR="00493736">
        <w:rPr>
          <w:sz w:val="20"/>
          <w:szCs w:val="20"/>
          <w:lang w:val="en-US"/>
        </w:rPr>
        <w:t>The AUC</w:t>
      </w:r>
      <w:r w:rsidRPr="00331700">
        <w:rPr>
          <w:sz w:val="20"/>
          <w:szCs w:val="20"/>
          <w:lang w:val="en-US"/>
        </w:rPr>
        <w:t xml:space="preserve"> for </w:t>
      </w:r>
      <w:r w:rsidR="009B1028">
        <w:rPr>
          <w:iCs/>
          <w:sz w:val="20"/>
          <w:szCs w:val="20"/>
          <w:lang w:val="en-US"/>
        </w:rPr>
        <w:t>resveratrol</w:t>
      </w:r>
      <w:r w:rsidRPr="00331700">
        <w:rPr>
          <w:iCs/>
          <w:sz w:val="20"/>
          <w:szCs w:val="20"/>
          <w:lang w:val="en-US"/>
        </w:rPr>
        <w:t xml:space="preserve"> </w:t>
      </w:r>
      <w:r w:rsidRPr="00331700">
        <w:rPr>
          <w:bCs/>
          <w:iCs/>
          <w:sz w:val="20"/>
          <w:szCs w:val="20"/>
          <w:lang w:val="en-US"/>
        </w:rPr>
        <w:t xml:space="preserve">on </w:t>
      </w:r>
      <w:r w:rsidR="009B1028">
        <w:rPr>
          <w:bCs/>
          <w:iCs/>
          <w:sz w:val="20"/>
          <w:szCs w:val="20"/>
          <w:lang w:val="en-US"/>
        </w:rPr>
        <w:t>carbachol</w:t>
      </w:r>
      <w:r w:rsidR="00D624B7">
        <w:rPr>
          <w:bCs/>
          <w:iCs/>
          <w:sz w:val="20"/>
          <w:szCs w:val="20"/>
          <w:lang w:val="en-US"/>
        </w:rPr>
        <w:t>-</w:t>
      </w:r>
      <w:r w:rsidR="009B1028">
        <w:rPr>
          <w:bCs/>
          <w:iCs/>
          <w:sz w:val="20"/>
          <w:szCs w:val="20"/>
          <w:lang w:val="en-US"/>
        </w:rPr>
        <w:t xml:space="preserve">induced </w:t>
      </w:r>
      <w:r w:rsidRPr="00331700">
        <w:rPr>
          <w:bCs/>
          <w:iCs/>
          <w:sz w:val="20"/>
          <w:szCs w:val="20"/>
          <w:lang w:val="en-US"/>
        </w:rPr>
        <w:t xml:space="preserve">contractility of the human </w:t>
      </w:r>
      <w:r w:rsidR="009B1028">
        <w:rPr>
          <w:bCs/>
          <w:iCs/>
          <w:sz w:val="20"/>
          <w:szCs w:val="20"/>
          <w:lang w:val="en-US"/>
        </w:rPr>
        <w:t>ventricle muscles</w:t>
      </w:r>
      <w:r w:rsidR="00493736">
        <w:rPr>
          <w:bCs/>
          <w:iCs/>
          <w:sz w:val="20"/>
          <w:szCs w:val="20"/>
          <w:lang w:val="en-US"/>
        </w:rPr>
        <w:t xml:space="preserve"> </w:t>
      </w:r>
      <w:r w:rsidR="00493736" w:rsidRPr="00493736">
        <w:rPr>
          <w:bCs/>
          <w:iCs/>
          <w:sz w:val="20"/>
          <w:szCs w:val="20"/>
          <w:lang w:val="en-US"/>
        </w:rPr>
        <w:t>to different antagonist</w:t>
      </w:r>
      <w:r w:rsidRPr="00331700">
        <w:rPr>
          <w:bCs/>
          <w:iCs/>
          <w:sz w:val="20"/>
          <w:szCs w:val="20"/>
          <w:lang w:val="en-US"/>
        </w:rPr>
        <w:t xml:space="preserve">. </w:t>
      </w:r>
      <w:r w:rsidRPr="00331700">
        <w:rPr>
          <w:sz w:val="20"/>
          <w:szCs w:val="20"/>
          <w:lang w:val="en-US"/>
        </w:rPr>
        <w:t xml:space="preserve">The values are mean </w:t>
      </w:r>
      <w:r w:rsidRPr="00331700">
        <w:rPr>
          <w:iCs/>
          <w:sz w:val="20"/>
          <w:szCs w:val="20"/>
          <w:lang w:val="en-US"/>
        </w:rPr>
        <w:t>± S</w:t>
      </w:r>
      <w:r w:rsidR="00795F4E">
        <w:rPr>
          <w:iCs/>
          <w:sz w:val="20"/>
          <w:szCs w:val="20"/>
          <w:lang w:val="en-US"/>
        </w:rPr>
        <w:t>EM</w:t>
      </w:r>
      <w:r w:rsidRPr="00331700">
        <w:rPr>
          <w:iCs/>
          <w:sz w:val="20"/>
          <w:szCs w:val="20"/>
          <w:lang w:val="en-US"/>
        </w:rPr>
        <w:t xml:space="preserve"> of </w:t>
      </w:r>
      <w:r w:rsidR="00CE409B" w:rsidRPr="007054D0">
        <w:rPr>
          <w:iCs/>
          <w:sz w:val="20"/>
          <w:szCs w:val="20"/>
          <w:lang w:val="en-US"/>
        </w:rPr>
        <w:t xml:space="preserve">n =10 </w:t>
      </w:r>
      <w:r w:rsidRPr="00331700">
        <w:rPr>
          <w:iCs/>
          <w:sz w:val="20"/>
          <w:szCs w:val="20"/>
          <w:lang w:val="en-US"/>
        </w:rPr>
        <w:t xml:space="preserve">individual </w:t>
      </w:r>
      <w:r w:rsidR="009E07ED">
        <w:rPr>
          <w:bCs/>
          <w:iCs/>
          <w:sz w:val="20"/>
          <w:szCs w:val="20"/>
          <w:lang w:val="en-US"/>
        </w:rPr>
        <w:t>gastric</w:t>
      </w:r>
      <w:r w:rsidR="009B1028" w:rsidRPr="00331700">
        <w:rPr>
          <w:iCs/>
          <w:sz w:val="20"/>
          <w:szCs w:val="20"/>
          <w:lang w:val="en-US"/>
        </w:rPr>
        <w:t xml:space="preserve"> </w:t>
      </w:r>
      <w:r w:rsidRPr="00331700">
        <w:rPr>
          <w:iCs/>
          <w:sz w:val="20"/>
          <w:szCs w:val="20"/>
          <w:lang w:val="en-US"/>
        </w:rPr>
        <w:t xml:space="preserve">strips from different patients. </w:t>
      </w:r>
      <w:r w:rsidRPr="00331700">
        <w:rPr>
          <w:sz w:val="20"/>
          <w:szCs w:val="20"/>
          <w:lang w:val="en-US"/>
        </w:rPr>
        <w:t>*p&lt;0.05</w:t>
      </w:r>
      <w:r w:rsidR="00F247D8">
        <w:rPr>
          <w:sz w:val="20"/>
          <w:szCs w:val="20"/>
          <w:lang w:val="en-US"/>
        </w:rPr>
        <w:t xml:space="preserve">, </w:t>
      </w:r>
      <w:r w:rsidR="00F247D8" w:rsidRPr="00331700">
        <w:rPr>
          <w:sz w:val="20"/>
          <w:szCs w:val="20"/>
          <w:lang w:val="en-US"/>
        </w:rPr>
        <w:t>*</w:t>
      </w:r>
      <w:r w:rsidR="00F247D8">
        <w:rPr>
          <w:sz w:val="20"/>
          <w:szCs w:val="20"/>
          <w:lang w:val="en-US"/>
        </w:rPr>
        <w:t>*</w:t>
      </w:r>
      <w:r w:rsidR="00F247D8" w:rsidRPr="00331700">
        <w:rPr>
          <w:sz w:val="20"/>
          <w:szCs w:val="20"/>
          <w:lang w:val="en-US"/>
        </w:rPr>
        <w:t>p&lt;0.0</w:t>
      </w:r>
      <w:r w:rsidR="00F247D8">
        <w:rPr>
          <w:sz w:val="20"/>
          <w:szCs w:val="20"/>
          <w:lang w:val="en-US"/>
        </w:rPr>
        <w:t xml:space="preserve">1, </w:t>
      </w:r>
      <w:r w:rsidR="00F247D8" w:rsidRPr="00331700">
        <w:rPr>
          <w:sz w:val="20"/>
          <w:szCs w:val="20"/>
          <w:lang w:val="en-US"/>
        </w:rPr>
        <w:t>*</w:t>
      </w:r>
      <w:r w:rsidR="00F247D8">
        <w:rPr>
          <w:sz w:val="20"/>
          <w:szCs w:val="20"/>
          <w:lang w:val="en-US"/>
        </w:rPr>
        <w:t>**</w:t>
      </w:r>
      <w:r w:rsidR="00F247D8" w:rsidRPr="00331700">
        <w:rPr>
          <w:sz w:val="20"/>
          <w:szCs w:val="20"/>
          <w:lang w:val="en-US"/>
        </w:rPr>
        <w:t>p&lt;0.0</w:t>
      </w:r>
      <w:r w:rsidR="00F247D8">
        <w:rPr>
          <w:sz w:val="20"/>
          <w:szCs w:val="20"/>
          <w:lang w:val="en-US"/>
        </w:rPr>
        <w:t>01</w:t>
      </w:r>
      <w:r w:rsidR="00273301">
        <w:rPr>
          <w:sz w:val="20"/>
          <w:szCs w:val="20"/>
          <w:lang w:val="en-US"/>
        </w:rPr>
        <w:t>,</w:t>
      </w:r>
      <w:r w:rsidR="00F247D8">
        <w:rPr>
          <w:sz w:val="20"/>
          <w:szCs w:val="20"/>
          <w:lang w:val="en-US"/>
        </w:rPr>
        <w:t xml:space="preserve"> </w:t>
      </w:r>
      <w:r w:rsidR="00273301" w:rsidRPr="00331700">
        <w:rPr>
          <w:sz w:val="20"/>
          <w:szCs w:val="20"/>
          <w:lang w:val="en-US"/>
        </w:rPr>
        <w:t>*</w:t>
      </w:r>
      <w:r w:rsidR="00273301">
        <w:rPr>
          <w:sz w:val="20"/>
          <w:szCs w:val="20"/>
          <w:lang w:val="en-US"/>
        </w:rPr>
        <w:t>***</w:t>
      </w:r>
      <w:r w:rsidR="00273301" w:rsidRPr="00331700">
        <w:rPr>
          <w:sz w:val="20"/>
          <w:szCs w:val="20"/>
          <w:lang w:val="en-US"/>
        </w:rPr>
        <w:t>p&lt;0.0</w:t>
      </w:r>
      <w:r w:rsidR="00273301">
        <w:rPr>
          <w:sz w:val="20"/>
          <w:szCs w:val="20"/>
          <w:lang w:val="en-US"/>
        </w:rPr>
        <w:t xml:space="preserve">01 </w:t>
      </w:r>
      <w:r w:rsidRPr="00331700">
        <w:rPr>
          <w:sz w:val="20"/>
          <w:szCs w:val="20"/>
          <w:lang w:val="en-US"/>
        </w:rPr>
        <w:t xml:space="preserve">versus </w:t>
      </w:r>
      <w:r w:rsidR="00663FEF" w:rsidRPr="00331700">
        <w:rPr>
          <w:sz w:val="20"/>
          <w:szCs w:val="20"/>
          <w:lang w:val="en-US"/>
        </w:rPr>
        <w:t>re</w:t>
      </w:r>
      <w:r w:rsidR="005F7EE9">
        <w:rPr>
          <w:sz w:val="20"/>
          <w:szCs w:val="20"/>
          <w:lang w:val="en-US"/>
        </w:rPr>
        <w:t>sveratrol alone</w:t>
      </w:r>
      <w:r w:rsidR="00DE204F">
        <w:rPr>
          <w:sz w:val="20"/>
          <w:szCs w:val="20"/>
          <w:lang w:val="en-US"/>
        </w:rPr>
        <w:t>;</w:t>
      </w:r>
      <w:r w:rsidRPr="00331700">
        <w:rPr>
          <w:sz w:val="20"/>
          <w:szCs w:val="20"/>
          <w:lang w:val="en-US"/>
        </w:rPr>
        <w:t xml:space="preserve">  </w:t>
      </w:r>
      <w:r w:rsidR="00DE204F" w:rsidRPr="00FC66A2">
        <w:rPr>
          <w:iCs/>
          <w:sz w:val="20"/>
          <w:szCs w:val="20"/>
          <w:vertAlign w:val="superscript"/>
          <w:lang w:val="en-US"/>
        </w:rPr>
        <w:t>¥</w:t>
      </w:r>
      <w:r w:rsidR="00DE204F" w:rsidRPr="00331700">
        <w:rPr>
          <w:sz w:val="20"/>
          <w:szCs w:val="20"/>
          <w:lang w:val="en-US"/>
        </w:rPr>
        <w:t>p&lt;0.05</w:t>
      </w:r>
      <w:r w:rsidR="00DE204F" w:rsidRPr="00DE204F">
        <w:rPr>
          <w:sz w:val="20"/>
          <w:szCs w:val="20"/>
          <w:lang w:val="en-US"/>
        </w:rPr>
        <w:t xml:space="preserve"> </w:t>
      </w:r>
      <w:r w:rsidR="00DE204F" w:rsidRPr="00331700">
        <w:rPr>
          <w:sz w:val="20"/>
          <w:szCs w:val="20"/>
          <w:lang w:val="en-US"/>
        </w:rPr>
        <w:t>versus</w:t>
      </w:r>
      <w:r w:rsidR="00DE204F">
        <w:rPr>
          <w:sz w:val="20"/>
          <w:szCs w:val="20"/>
          <w:lang w:val="en-US"/>
        </w:rPr>
        <w:t xml:space="preserve"> preincubation with IbTX.</w:t>
      </w:r>
    </w:p>
    <w:p w14:paraId="4168C2E1" w14:textId="77777777" w:rsidR="00CE409B" w:rsidRPr="00FC66A2" w:rsidRDefault="00CE409B">
      <w:pPr>
        <w:spacing w:line="480" w:lineRule="auto"/>
        <w:ind w:left="851" w:hanging="851"/>
        <w:jc w:val="both"/>
        <w:rPr>
          <w:sz w:val="20"/>
          <w:szCs w:val="20"/>
          <w:lang w:val="en-US"/>
        </w:rPr>
      </w:pPr>
    </w:p>
    <w:p w14:paraId="63C83C06" w14:textId="77777777" w:rsidR="00201451" w:rsidRPr="00FC66A2" w:rsidRDefault="00201451">
      <w:pPr>
        <w:spacing w:line="480" w:lineRule="auto"/>
        <w:rPr>
          <w:sz w:val="20"/>
          <w:szCs w:val="20"/>
          <w:lang w:val="en-US"/>
        </w:rPr>
      </w:pPr>
    </w:p>
    <w:tbl>
      <w:tblPr>
        <w:tblStyle w:val="Zwykatabela21"/>
        <w:tblW w:w="12900" w:type="dxa"/>
        <w:jc w:val="center"/>
        <w:tblLook w:val="04A0" w:firstRow="1" w:lastRow="0" w:firstColumn="1" w:lastColumn="0" w:noHBand="0" w:noVBand="1"/>
      </w:tblPr>
      <w:tblGrid>
        <w:gridCol w:w="1984"/>
        <w:gridCol w:w="1426"/>
        <w:gridCol w:w="1698"/>
        <w:gridCol w:w="1558"/>
        <w:gridCol w:w="1560"/>
        <w:gridCol w:w="1557"/>
        <w:gridCol w:w="1558"/>
        <w:gridCol w:w="1559"/>
      </w:tblGrid>
      <w:tr w:rsidR="00114E04" w:rsidRPr="00957D96" w14:paraId="1EACE9FE" w14:textId="7C6E29B2" w:rsidTr="00114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27E60" w14:textId="1F9145D1" w:rsidR="00114E04" w:rsidRPr="008F0E57" w:rsidRDefault="00114E04" w:rsidP="00114E04">
            <w:pPr>
              <w:jc w:val="center"/>
              <w:rPr>
                <w:rFonts w:ascii="Times New Roman" w:hAnsi="Times New Roman" w:cs="Times New Roman"/>
                <w:bCs w:val="0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sveratrol after preincubation wit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antagonist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</w:t>
            </w:r>
          </w:p>
        </w:tc>
        <w:tc>
          <w:tcPr>
            <w:tcW w:w="10915" w:type="dxa"/>
            <w:gridSpan w:val="7"/>
            <w:tcBorders>
              <w:top w:val="nil"/>
              <w:bottom w:val="double" w:sz="4" w:space="0" w:color="00000A"/>
            </w:tcBorders>
            <w:shd w:val="clear" w:color="auto" w:fill="auto"/>
            <w:vAlign w:val="bottom"/>
          </w:tcPr>
          <w:p w14:paraId="11566368" w14:textId="07AB1A49" w:rsidR="00114E04" w:rsidRPr="008F0E57" w:rsidRDefault="00114E04" w:rsidP="00114E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iCs/>
                <w:sz w:val="22"/>
                <w:szCs w:val="20"/>
                <w:lang w:val="en-US"/>
              </w:rPr>
              <w:t>Resveratrol concentration (log mol/L)</w:t>
            </w:r>
          </w:p>
        </w:tc>
      </w:tr>
      <w:tr w:rsidR="00114E04" w:rsidRPr="0016340A" w14:paraId="4AC8C3ED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4F373A37" w14:textId="44018AEE" w:rsidR="00114E04" w:rsidRPr="0016340A" w:rsidRDefault="00114E04" w:rsidP="00114E04">
            <w:pPr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4C123FA" w14:textId="10ED660E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7</w:t>
            </w:r>
          </w:p>
        </w:tc>
        <w:tc>
          <w:tcPr>
            <w:tcW w:w="1701" w:type="dxa"/>
            <w:tcBorders>
              <w:top w:val="nil"/>
              <w:bottom w:val="double" w:sz="4" w:space="0" w:color="00000A"/>
            </w:tcBorders>
            <w:vAlign w:val="center"/>
          </w:tcPr>
          <w:p w14:paraId="508DF90C" w14:textId="7E70CFFF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6.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vAlign w:val="center"/>
          </w:tcPr>
          <w:p w14:paraId="71982948" w14:textId="48E855B8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6</w:t>
            </w:r>
          </w:p>
        </w:tc>
        <w:tc>
          <w:tcPr>
            <w:tcW w:w="1560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7574ACE2" w14:textId="142D619E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5.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8195284" w14:textId="2C06A1D9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5</w:t>
            </w:r>
          </w:p>
        </w:tc>
        <w:tc>
          <w:tcPr>
            <w:tcW w:w="1559" w:type="dxa"/>
            <w:tcBorders>
              <w:top w:val="nil"/>
              <w:bottom w:val="double" w:sz="4" w:space="0" w:color="00000A"/>
            </w:tcBorders>
            <w:shd w:val="clear" w:color="auto" w:fill="auto"/>
            <w:vAlign w:val="center"/>
          </w:tcPr>
          <w:p w14:paraId="1E7F4189" w14:textId="157BC532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4.5</w:t>
            </w:r>
          </w:p>
        </w:tc>
        <w:tc>
          <w:tcPr>
            <w:tcW w:w="1560" w:type="dxa"/>
            <w:tcBorders>
              <w:top w:val="nil"/>
              <w:bottom w:val="double" w:sz="4" w:space="0" w:color="00000A"/>
            </w:tcBorders>
            <w:vAlign w:val="center"/>
          </w:tcPr>
          <w:p w14:paraId="1301E55C" w14:textId="4848CDF4" w:rsidR="00114E04" w:rsidRPr="00114E04" w:rsidRDefault="00114E04" w:rsidP="00114E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0"/>
                <w:lang w:val="en-US"/>
              </w:rPr>
            </w:pPr>
            <w:r w:rsidRPr="00114E04">
              <w:rPr>
                <w:rFonts w:ascii="Times New Roman" w:hAnsi="Times New Roman" w:cs="Times New Roman"/>
                <w:b/>
                <w:iCs/>
                <w:sz w:val="22"/>
                <w:szCs w:val="20"/>
                <w:lang w:val="en-US"/>
              </w:rPr>
              <w:t>-4</w:t>
            </w:r>
          </w:p>
        </w:tc>
      </w:tr>
      <w:tr w:rsidR="00652B1C" w:rsidRPr="0016340A" w14:paraId="19776E30" w14:textId="7972A85C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doub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997D94" w14:textId="58315675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sveratrol alone</w:t>
            </w:r>
          </w:p>
        </w:tc>
        <w:tc>
          <w:tcPr>
            <w:tcW w:w="1417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3D00A40C" w14:textId="293E5AE2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20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1701" w:type="dxa"/>
            <w:tcBorders>
              <w:top w:val="double" w:sz="4" w:space="0" w:color="00000A"/>
              <w:bottom w:val="nil"/>
            </w:tcBorders>
          </w:tcPr>
          <w:p w14:paraId="52583946" w14:textId="6C8AF0A2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.11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</w:tcPr>
          <w:p w14:paraId="6E357B20" w14:textId="0909CC1A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86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1560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1D737B79" w14:textId="57E7A3FC" w:rsidR="00493736" w:rsidRPr="0016340A" w:rsidRDefault="001D7E91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38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1A21652A" w14:textId="4AC8FE46" w:rsidR="00493736" w:rsidRPr="0016340A" w:rsidRDefault="002611E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33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1559" w:type="dxa"/>
            <w:tcBorders>
              <w:top w:val="double" w:sz="4" w:space="0" w:color="00000A"/>
              <w:bottom w:val="nil"/>
            </w:tcBorders>
            <w:shd w:val="clear" w:color="auto" w:fill="auto"/>
          </w:tcPr>
          <w:p w14:paraId="7254893A" w14:textId="3FDE35F6" w:rsidR="00493736" w:rsidRPr="0016340A" w:rsidRDefault="00BD377D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.50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67</w:t>
            </w:r>
          </w:p>
        </w:tc>
        <w:tc>
          <w:tcPr>
            <w:tcW w:w="1560" w:type="dxa"/>
            <w:tcBorders>
              <w:top w:val="double" w:sz="4" w:space="0" w:color="00000A"/>
              <w:bottom w:val="nil"/>
            </w:tcBorders>
          </w:tcPr>
          <w:p w14:paraId="6B5F9024" w14:textId="2C65267F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3.49±2.85</w:t>
            </w:r>
          </w:p>
        </w:tc>
      </w:tr>
      <w:tr w:rsidR="00652B1C" w:rsidRPr="0016340A" w14:paraId="053A6537" w14:textId="4AF8A9F5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BB3374B" w14:textId="468A9CC6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-N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EE3DD8" w14:textId="2E867B3F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80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38B879" w14:textId="7307A8CC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.5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2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B82FA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C0BC0C" w14:textId="76A6A647" w:rsidR="00493736" w:rsidRPr="0016340A" w:rsidRDefault="00652B1C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.56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1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55D0E90" w14:textId="4C8D8A90" w:rsidR="00493736" w:rsidRPr="0016340A" w:rsidRDefault="001D7E91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.76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69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8FBBD5A" w14:textId="04757064" w:rsidR="00493736" w:rsidRPr="0016340A" w:rsidRDefault="002611E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9.48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87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E048DBE" w14:textId="1DFFBEFD" w:rsidR="00493736" w:rsidRPr="0016340A" w:rsidRDefault="00BD377D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5.00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45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</w:tcPr>
          <w:p w14:paraId="0C321F05" w14:textId="1643BE0A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.55±3.7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1</w:t>
            </w:r>
          </w:p>
        </w:tc>
      </w:tr>
      <w:tr w:rsidR="00652B1C" w:rsidRPr="0016340A" w14:paraId="29B1CCA2" w14:textId="6247FD5A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9CAC0" w14:textId="2D0E67D3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-NAM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8C206" w14:textId="7D65C75C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72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384E09" w14:textId="7FC31865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41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6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8086448" w14:textId="3730D976" w:rsidR="00493736" w:rsidRPr="0016340A" w:rsidRDefault="00652B1C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.87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2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ED4173E" w14:textId="75B25A7C" w:rsidR="00493736" w:rsidRPr="0016340A" w:rsidRDefault="001D7E91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.15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8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639ECDD" w14:textId="6F69903B" w:rsidR="00493736" w:rsidRPr="0016340A" w:rsidRDefault="002611E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7.56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47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98C8A26" w14:textId="50B2B2F1" w:rsidR="00493736" w:rsidRPr="0016340A" w:rsidRDefault="00BD377D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2.95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04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A"/>
              <w:bottom w:val="nil"/>
            </w:tcBorders>
          </w:tcPr>
          <w:p w14:paraId="21A95FAC" w14:textId="48739C66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2.84±3.64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&lt;0.05</w:t>
            </w:r>
          </w:p>
        </w:tc>
      </w:tr>
      <w:tr w:rsidR="00652B1C" w:rsidRPr="0016340A" w14:paraId="46D95946" w14:textId="72F2B7D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3107B" w14:textId="4FADA434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DQ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868CAFD" w14:textId="25D89A88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83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7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03F6D526" w14:textId="3F238E70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.82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8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41296606" w14:textId="5EF13A17" w:rsidR="00493736" w:rsidRPr="0016340A" w:rsidRDefault="00652B1C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.12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9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EC1E72" w14:textId="55D8AED7" w:rsidR="00493736" w:rsidRPr="0016340A" w:rsidRDefault="001D7E91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.35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1 p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EB7786" w14:textId="5E25F2AF" w:rsidR="00493736" w:rsidRPr="0016340A" w:rsidRDefault="002611E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33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1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58B423" w14:textId="5966696F" w:rsidR="00493736" w:rsidRPr="0016340A" w:rsidRDefault="00BD377D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.99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75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0B81D58A" w14:textId="6F1F8C39" w:rsidR="00493736" w:rsidRPr="0016340A" w:rsidRDefault="00493736" w:rsidP="00493736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6.40±3.8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70</w:t>
            </w:r>
          </w:p>
        </w:tc>
      </w:tr>
      <w:tr w:rsidR="00652B1C" w:rsidRPr="0016340A" w14:paraId="1E32AE0A" w14:textId="77777777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D3DF3" w14:textId="700D44CA" w:rsidR="00493736" w:rsidRPr="0016340A" w:rsidRDefault="00493736" w:rsidP="00493736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EA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753361E" w14:textId="5B363502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.5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6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*</w:t>
            </w:r>
            <w:r w:rsidR="006063AA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063AA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70EEF183" w14:textId="4E1D800E" w:rsidR="00493736" w:rsidRPr="0016340A" w:rsidRDefault="00493736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101.6 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83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**</w:t>
            </w:r>
            <w:r w:rsidR="00830795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830795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4EC2B752" w14:textId="4985C835" w:rsidR="00493736" w:rsidRPr="0016340A" w:rsidRDefault="00652B1C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1.1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11</w:t>
            </w:r>
            <w:r w:rsidR="00AD607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*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AD6079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D6079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9E592F" w14:textId="0F2D6E66" w:rsidR="00493736" w:rsidRPr="0016340A" w:rsidRDefault="00F175A7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9.06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38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="006B7320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D04BF9" w14:textId="009CAA13" w:rsidR="00493736" w:rsidRPr="0016340A" w:rsidRDefault="000D6300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93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87 p=0.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9FF5883" w14:textId="6F0D54F6" w:rsidR="00493736" w:rsidRPr="0016340A" w:rsidRDefault="00BD377D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67</w:t>
            </w:r>
            <w:r w:rsidR="009640CA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9640C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79 p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 w:rsidR="009640C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33F37740" w14:textId="318087DE" w:rsidR="00493736" w:rsidRPr="0016340A" w:rsidRDefault="009640CA" w:rsidP="00493736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.08</w:t>
            </w:r>
            <w:r w:rsidR="00493736"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07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 p&lt;0.05</w:t>
            </w:r>
          </w:p>
        </w:tc>
      </w:tr>
      <w:tr w:rsidR="00652B1C" w:rsidRPr="0016340A" w14:paraId="72380F3C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AAD0E" w14:textId="77777777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bTX</w:t>
            </w:r>
          </w:p>
        </w:tc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14:paraId="7821D739" w14:textId="4184F2BE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59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1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A"/>
            </w:tcBorders>
          </w:tcPr>
          <w:p w14:paraId="2F434134" w14:textId="3AD5D9AE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08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1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</w:tcPr>
          <w:p w14:paraId="52B132EA" w14:textId="31D8B8CD" w:rsidR="00493736" w:rsidRPr="0016340A" w:rsidRDefault="00652B1C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00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1 p=0.</w:t>
            </w:r>
            <w:r w:rsidR="00AD607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8DE759" w14:textId="2B74CED3" w:rsidR="00493736" w:rsidRPr="0016340A" w:rsidRDefault="001D7E91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99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9 p=0.</w:t>
            </w:r>
            <w:r w:rsidR="00CF21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F12570" w14:textId="77B41C16" w:rsidR="00493736" w:rsidRPr="0016340A" w:rsidRDefault="002611E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88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3</w:t>
            </w:r>
            <w:r w:rsidR="000D63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 p&lt;0.05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73606F0" w14:textId="6465D344" w:rsidR="00493736" w:rsidRPr="0016340A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18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0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2EB50971" w14:textId="321D48A7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60±1.52**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1</w:t>
            </w:r>
          </w:p>
        </w:tc>
      </w:tr>
      <w:tr w:rsidR="00652B1C" w:rsidRPr="0016340A" w14:paraId="75777F14" w14:textId="29270A9B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32824" w14:textId="77B72877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lastRenderedPageBreak/>
              <w:t>ChTX</w:t>
            </w:r>
            <w:proofErr w:type="spellEnd"/>
          </w:p>
        </w:tc>
        <w:tc>
          <w:tcPr>
            <w:tcW w:w="1417" w:type="dxa"/>
            <w:tcBorders>
              <w:top w:val="single" w:sz="4" w:space="0" w:color="00000A"/>
            </w:tcBorders>
            <w:shd w:val="clear" w:color="auto" w:fill="auto"/>
          </w:tcPr>
          <w:p w14:paraId="5B5B925C" w14:textId="185DB710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59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9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1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A"/>
            </w:tcBorders>
          </w:tcPr>
          <w:p w14:paraId="413EF1F6" w14:textId="3A26D6C4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05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30 p=0.1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A"/>
            </w:tcBorders>
          </w:tcPr>
          <w:p w14:paraId="25A65725" w14:textId="61308320" w:rsidR="00493736" w:rsidRPr="0016340A" w:rsidRDefault="00652B1C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15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5 p=0.23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1167BA1C" w14:textId="187BBC70" w:rsidR="00493736" w:rsidRPr="0016340A" w:rsidRDefault="00F175A7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49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9 p=0.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26D2F1B8" w14:textId="6F446814" w:rsidR="00493736" w:rsidRPr="0016340A" w:rsidRDefault="000D6300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.12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88 p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35B6D28" w14:textId="441F24A9" w:rsidR="00493736" w:rsidRPr="0016340A" w:rsidRDefault="00BD377D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41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5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37EA3735" w14:textId="222FCCC1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9.58±1.98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¥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br/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&lt;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</w:tr>
      <w:tr w:rsidR="00652B1C" w:rsidRPr="0016340A" w14:paraId="77A521CB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57A9B" w14:textId="43A04525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pamin</w:t>
            </w:r>
          </w:p>
        </w:tc>
        <w:tc>
          <w:tcPr>
            <w:tcW w:w="1417" w:type="dxa"/>
            <w:tcBorders>
              <w:bottom w:val="single" w:sz="4" w:space="0" w:color="00000A"/>
            </w:tcBorders>
            <w:shd w:val="clear" w:color="auto" w:fill="auto"/>
          </w:tcPr>
          <w:p w14:paraId="2CAB493F" w14:textId="27A965EF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4.15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15*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A"/>
            </w:tcBorders>
          </w:tcPr>
          <w:p w14:paraId="60CB7E39" w14:textId="405D73E9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2.62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3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</w:tcPr>
          <w:p w14:paraId="6DF9511C" w14:textId="11DD966E" w:rsidR="00493736" w:rsidRPr="0016340A" w:rsidRDefault="00652B1C" w:rsidP="00652B1C">
            <w:pPr>
              <w:tabs>
                <w:tab w:val="left" w:pos="590"/>
                <w:tab w:val="center" w:pos="671"/>
              </w:tabs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.79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9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3D8D7116" w14:textId="2CAADEDA" w:rsidR="00493736" w:rsidRPr="0016340A" w:rsidRDefault="001D7E91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9.00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71*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76383EAB" w14:textId="32B9BD2F" w:rsidR="00493736" w:rsidRPr="0016340A" w:rsidRDefault="002611E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6.71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9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</w:tcPr>
          <w:p w14:paraId="66C9129D" w14:textId="670E739B" w:rsidR="00493736" w:rsidRPr="0016340A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1.41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40**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A"/>
            </w:tcBorders>
          </w:tcPr>
          <w:p w14:paraId="4ADC11D6" w14:textId="3FF84289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9.96±3.72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 p&lt;0.05</w:t>
            </w:r>
          </w:p>
        </w:tc>
      </w:tr>
      <w:tr w:rsidR="00652B1C" w:rsidRPr="0016340A" w14:paraId="7951D9F8" w14:textId="3466EE29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14:paraId="2500CADD" w14:textId="1F71B209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libenclamide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18785C" w14:textId="67DA611D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.69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00000A"/>
            </w:tcBorders>
          </w:tcPr>
          <w:p w14:paraId="5F3FCF5D" w14:textId="676A54E9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.52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46 p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</w:tcPr>
          <w:p w14:paraId="52042948" w14:textId="0FE57209" w:rsidR="00493736" w:rsidRPr="0016340A" w:rsidRDefault="00652B1C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78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06 p</w:t>
            </w:r>
            <w:r w:rsidR="00AD607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D607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734179" w14:textId="152A6BA8" w:rsidR="00493736" w:rsidRPr="0016340A" w:rsidRDefault="001D7E91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.98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55 p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E85278" w14:textId="5B990D42" w:rsidR="00493736" w:rsidRPr="0016340A" w:rsidRDefault="002611E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.16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14 p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2A399D9" w14:textId="3CF5184C" w:rsidR="00493736" w:rsidRPr="0016340A" w:rsidRDefault="00BD377D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6.05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41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5F0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5F0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</w:tcBorders>
          </w:tcPr>
          <w:p w14:paraId="7729BB48" w14:textId="389D77B5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.59±3.9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490</w:t>
            </w:r>
          </w:p>
        </w:tc>
      </w:tr>
      <w:tr w:rsidR="00652B1C" w:rsidRPr="0016340A" w14:paraId="4B7013C5" w14:textId="77777777" w:rsidTr="00830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333DE49" w14:textId="6E312C93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A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5F5884" w14:textId="07A6504F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.82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0.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7D112" w14:textId="5CEBADAD" w:rsidR="00493736" w:rsidRPr="0016340A" w:rsidRDefault="00493736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8.67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61 p=0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EE7482" w14:textId="67C1E76F" w:rsidR="00493736" w:rsidRPr="0016340A" w:rsidRDefault="00652B1C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7.4</w:t>
            </w:r>
            <w:r w:rsidR="00493736" w:rsidRPr="00BF68B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59 p=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</w:t>
            </w:r>
            <w:r w:rsidR="00830795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7E394B3" w14:textId="0BF7D0B9" w:rsidR="00493736" w:rsidRPr="0016340A" w:rsidRDefault="00F175A7" w:rsidP="006B7320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61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80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7320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50CC6C5F" w14:textId="43E5FC90" w:rsidR="00493736" w:rsidRPr="0016340A" w:rsidRDefault="000D6300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.91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37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4D664E14" w14:textId="3FACB648" w:rsidR="00493736" w:rsidRPr="0016340A" w:rsidRDefault="00BD377D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1.32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52*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01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68CE3FBD" w14:textId="7DB48BA0" w:rsidR="00493736" w:rsidRPr="0016340A" w:rsidRDefault="009640CA" w:rsidP="00652B1C">
            <w:pPr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5.68</w:t>
            </w:r>
            <w:r w:rsidR="00493736"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13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=</w:t>
            </w:r>
            <w:r w:rsidR="006063AA"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="006063AA"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</w:tc>
      </w:tr>
      <w:tr w:rsidR="00652B1C" w:rsidRPr="0016340A" w14:paraId="1093FE52" w14:textId="73CC2A30" w:rsidTr="0083079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BE71006" w14:textId="2AE5E5A0" w:rsidR="00493736" w:rsidRPr="0016340A" w:rsidRDefault="00493736" w:rsidP="00652B1C">
            <w:pPr>
              <w:spacing w:before="240" w:after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5A88E7" w14:textId="387DE469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6.08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0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6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97544" w14:textId="115D0C0A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3.51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23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30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EB7C2C" w14:textId="65F734C8" w:rsidR="00493736" w:rsidRPr="0016340A" w:rsidRDefault="00652B1C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1.90</w:t>
            </w:r>
            <w:r w:rsidR="00493736"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92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D6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6A5EBE2C" w14:textId="70D2A66F" w:rsidR="00493736" w:rsidRPr="0016340A" w:rsidRDefault="00F175A7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.53</w:t>
            </w:r>
            <w:r w:rsidR="00493736" w:rsidRPr="00006EF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82*</w:t>
            </w:r>
            <w:r w:rsidR="006B7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*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&lt;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0E08F2A9" w14:textId="1F948160" w:rsidR="00493736" w:rsidRPr="0016340A" w:rsidRDefault="002611E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5.</w:t>
            </w:r>
            <w:r w:rsidR="000D63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7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 w:rsidR="000D63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05</w:t>
            </w:r>
            <w:r w:rsidR="000D6300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D6300"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00B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14:paraId="4FB291E6" w14:textId="14D283CD" w:rsidR="00493736" w:rsidRPr="0016340A" w:rsidRDefault="00BD377D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.65</w:t>
            </w:r>
            <w:r w:rsidR="00493736" w:rsidRPr="0071613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34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="005F0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1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0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auto"/>
            </w:tcBorders>
          </w:tcPr>
          <w:p w14:paraId="5F0C4A7A" w14:textId="240AB68A" w:rsidR="00493736" w:rsidRPr="0016340A" w:rsidRDefault="00493736" w:rsidP="00652B1C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3.17±4.7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/>
              <w:t>p=</w:t>
            </w:r>
            <w:r w:rsidRPr="0016340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  <w:r w:rsidR="006063A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</w:tr>
      <w:bookmarkEnd w:id="0"/>
    </w:tbl>
    <w:p w14:paraId="2B95DC5C" w14:textId="77777777" w:rsidR="00201451" w:rsidRPr="00FC66A2" w:rsidRDefault="00201451" w:rsidP="00652B1C">
      <w:pPr>
        <w:jc w:val="center"/>
        <w:rPr>
          <w:sz w:val="20"/>
          <w:szCs w:val="20"/>
          <w:lang w:val="en-US"/>
        </w:rPr>
      </w:pPr>
    </w:p>
    <w:p w14:paraId="2F338991" w14:textId="78A3EE9A" w:rsidR="00201451" w:rsidRPr="00FC66A2" w:rsidRDefault="00201451" w:rsidP="00652B1C">
      <w:pPr>
        <w:spacing w:after="160" w:line="259" w:lineRule="auto"/>
        <w:jc w:val="center"/>
        <w:rPr>
          <w:sz w:val="20"/>
          <w:szCs w:val="20"/>
          <w:lang w:val="en-US"/>
        </w:rPr>
      </w:pPr>
    </w:p>
    <w:sectPr w:rsidR="00201451" w:rsidRPr="00FC66A2" w:rsidSect="00A95B17">
      <w:footerReference w:type="default" r:id="rId8"/>
      <w:pgSz w:w="16838" w:h="11906" w:orient="landscape"/>
      <w:pgMar w:top="1418" w:right="1418" w:bottom="1418" w:left="1418" w:header="0" w:footer="709" w:gutter="0"/>
      <w:cols w:space="708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8432F" w14:textId="77777777" w:rsidR="004845AA" w:rsidRDefault="004845AA">
      <w:r>
        <w:separator/>
      </w:r>
    </w:p>
  </w:endnote>
  <w:endnote w:type="continuationSeparator" w:id="0">
    <w:p w14:paraId="15AAF237" w14:textId="77777777" w:rsidR="004845AA" w:rsidRDefault="00484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23EE7" w14:textId="34D6A326" w:rsidR="00B32315" w:rsidRDefault="00B32315">
    <w:pPr>
      <w:pStyle w:val="Stopka"/>
      <w:jc w:val="center"/>
    </w:pPr>
    <w:r>
      <w:t xml:space="preserve">- </w:t>
    </w:r>
    <w:r>
      <w:fldChar w:fldCharType="begin"/>
    </w:r>
    <w:r>
      <w:instrText>PAGE</w:instrText>
    </w:r>
    <w:r>
      <w:fldChar w:fldCharType="separate"/>
    </w:r>
    <w:r w:rsidR="00A95B17">
      <w:rPr>
        <w:noProof/>
      </w:rPr>
      <w:t>2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3DE0E" w14:textId="77777777" w:rsidR="004845AA" w:rsidRDefault="004845AA">
      <w:r>
        <w:separator/>
      </w:r>
    </w:p>
  </w:footnote>
  <w:footnote w:type="continuationSeparator" w:id="0">
    <w:p w14:paraId="7EA7F786" w14:textId="77777777" w:rsidR="004845AA" w:rsidRDefault="00484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231EB"/>
    <w:multiLevelType w:val="multilevel"/>
    <w:tmpl w:val="748ED464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21F346A"/>
    <w:multiLevelType w:val="multilevel"/>
    <w:tmpl w:val="1304F6F8"/>
    <w:lvl w:ilvl="0">
      <w:start w:val="4"/>
      <w:numFmt w:val="decimal"/>
      <w:lvlText w:val="%1."/>
      <w:lvlJc w:val="left"/>
      <w:pPr>
        <w:ind w:left="720" w:hanging="360"/>
      </w:pPr>
      <w:rPr>
        <w:b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1E3241"/>
    <w:multiLevelType w:val="multilevel"/>
    <w:tmpl w:val="4B1023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NDU0tDAwNjQ2MDFQ0lEKTi0uzszPAykwrwUA7ihgMSwAAAA="/>
  </w:docVars>
  <w:rsids>
    <w:rsidRoot w:val="00201451"/>
    <w:rsid w:val="00007EBF"/>
    <w:rsid w:val="0001051B"/>
    <w:rsid w:val="00045E21"/>
    <w:rsid w:val="000538C5"/>
    <w:rsid w:val="0006071D"/>
    <w:rsid w:val="0006467A"/>
    <w:rsid w:val="000A0DD5"/>
    <w:rsid w:val="000C5BA9"/>
    <w:rsid w:val="000D6300"/>
    <w:rsid w:val="001056A7"/>
    <w:rsid w:val="00114E04"/>
    <w:rsid w:val="00135B2F"/>
    <w:rsid w:val="001519CA"/>
    <w:rsid w:val="00160154"/>
    <w:rsid w:val="0016340A"/>
    <w:rsid w:val="001808D5"/>
    <w:rsid w:val="001C508C"/>
    <w:rsid w:val="001D0A41"/>
    <w:rsid w:val="001D7E91"/>
    <w:rsid w:val="001E0A63"/>
    <w:rsid w:val="00201451"/>
    <w:rsid w:val="00245A19"/>
    <w:rsid w:val="002611E6"/>
    <w:rsid w:val="00267E00"/>
    <w:rsid w:val="00273301"/>
    <w:rsid w:val="002B65AB"/>
    <w:rsid w:val="002C127A"/>
    <w:rsid w:val="002E2E8C"/>
    <w:rsid w:val="0032523C"/>
    <w:rsid w:val="00331700"/>
    <w:rsid w:val="003411B3"/>
    <w:rsid w:val="003912C0"/>
    <w:rsid w:val="003973DD"/>
    <w:rsid w:val="003A27A8"/>
    <w:rsid w:val="003C0896"/>
    <w:rsid w:val="003C725E"/>
    <w:rsid w:val="0047452D"/>
    <w:rsid w:val="004752F4"/>
    <w:rsid w:val="00475E23"/>
    <w:rsid w:val="004845AA"/>
    <w:rsid w:val="004864B6"/>
    <w:rsid w:val="00493736"/>
    <w:rsid w:val="004C6364"/>
    <w:rsid w:val="004E1C05"/>
    <w:rsid w:val="004E261C"/>
    <w:rsid w:val="004F6782"/>
    <w:rsid w:val="0053227A"/>
    <w:rsid w:val="005405E4"/>
    <w:rsid w:val="00567157"/>
    <w:rsid w:val="005877F0"/>
    <w:rsid w:val="005A7AC4"/>
    <w:rsid w:val="005C0E5D"/>
    <w:rsid w:val="005F09A0"/>
    <w:rsid w:val="005F5E0A"/>
    <w:rsid w:val="005F7EE9"/>
    <w:rsid w:val="006063AA"/>
    <w:rsid w:val="006139A8"/>
    <w:rsid w:val="00642114"/>
    <w:rsid w:val="00652B1C"/>
    <w:rsid w:val="00663FEF"/>
    <w:rsid w:val="00685F03"/>
    <w:rsid w:val="006A6307"/>
    <w:rsid w:val="006B7320"/>
    <w:rsid w:val="006E150E"/>
    <w:rsid w:val="00727E60"/>
    <w:rsid w:val="007304D9"/>
    <w:rsid w:val="0073133C"/>
    <w:rsid w:val="00756AA9"/>
    <w:rsid w:val="00784DBA"/>
    <w:rsid w:val="00786DB5"/>
    <w:rsid w:val="00795A7C"/>
    <w:rsid w:val="00795F4E"/>
    <w:rsid w:val="007A45C7"/>
    <w:rsid w:val="007B505E"/>
    <w:rsid w:val="007E39A8"/>
    <w:rsid w:val="00807DB5"/>
    <w:rsid w:val="00813540"/>
    <w:rsid w:val="00830795"/>
    <w:rsid w:val="0085356A"/>
    <w:rsid w:val="0086178C"/>
    <w:rsid w:val="00866E6F"/>
    <w:rsid w:val="00881DF7"/>
    <w:rsid w:val="00883711"/>
    <w:rsid w:val="00883764"/>
    <w:rsid w:val="008B6B83"/>
    <w:rsid w:val="008C1386"/>
    <w:rsid w:val="008C1F62"/>
    <w:rsid w:val="008C27CE"/>
    <w:rsid w:val="008F0E57"/>
    <w:rsid w:val="009179F4"/>
    <w:rsid w:val="00957D96"/>
    <w:rsid w:val="00957FBB"/>
    <w:rsid w:val="009640CA"/>
    <w:rsid w:val="00994CE7"/>
    <w:rsid w:val="009A561A"/>
    <w:rsid w:val="009B0039"/>
    <w:rsid w:val="009B1028"/>
    <w:rsid w:val="009B1BE3"/>
    <w:rsid w:val="009D04AA"/>
    <w:rsid w:val="009D1561"/>
    <w:rsid w:val="009E07ED"/>
    <w:rsid w:val="009E4A92"/>
    <w:rsid w:val="009F0930"/>
    <w:rsid w:val="00A00BDC"/>
    <w:rsid w:val="00A07F1D"/>
    <w:rsid w:val="00A26416"/>
    <w:rsid w:val="00A36FD8"/>
    <w:rsid w:val="00A6212E"/>
    <w:rsid w:val="00A76BCF"/>
    <w:rsid w:val="00A95B17"/>
    <w:rsid w:val="00A97407"/>
    <w:rsid w:val="00AA5E14"/>
    <w:rsid w:val="00AB54D2"/>
    <w:rsid w:val="00AC00C2"/>
    <w:rsid w:val="00AD6079"/>
    <w:rsid w:val="00B32315"/>
    <w:rsid w:val="00B33805"/>
    <w:rsid w:val="00B70D8C"/>
    <w:rsid w:val="00B77B7D"/>
    <w:rsid w:val="00B81264"/>
    <w:rsid w:val="00B82FAE"/>
    <w:rsid w:val="00B91742"/>
    <w:rsid w:val="00BA4291"/>
    <w:rsid w:val="00BD377D"/>
    <w:rsid w:val="00C04DAB"/>
    <w:rsid w:val="00C14A79"/>
    <w:rsid w:val="00C271B6"/>
    <w:rsid w:val="00C300C9"/>
    <w:rsid w:val="00C31297"/>
    <w:rsid w:val="00C444B4"/>
    <w:rsid w:val="00C71C8B"/>
    <w:rsid w:val="00C76999"/>
    <w:rsid w:val="00CA172B"/>
    <w:rsid w:val="00CA24E0"/>
    <w:rsid w:val="00CC306D"/>
    <w:rsid w:val="00CD463B"/>
    <w:rsid w:val="00CE409B"/>
    <w:rsid w:val="00CF1E74"/>
    <w:rsid w:val="00CF21BE"/>
    <w:rsid w:val="00D03E25"/>
    <w:rsid w:val="00D15506"/>
    <w:rsid w:val="00D16BF6"/>
    <w:rsid w:val="00D45AE7"/>
    <w:rsid w:val="00D51CD4"/>
    <w:rsid w:val="00D56A9E"/>
    <w:rsid w:val="00D624B7"/>
    <w:rsid w:val="00D66A60"/>
    <w:rsid w:val="00D705AC"/>
    <w:rsid w:val="00DE204F"/>
    <w:rsid w:val="00E23001"/>
    <w:rsid w:val="00E569ED"/>
    <w:rsid w:val="00E621C8"/>
    <w:rsid w:val="00E9558F"/>
    <w:rsid w:val="00EC5C6E"/>
    <w:rsid w:val="00F01688"/>
    <w:rsid w:val="00F175A7"/>
    <w:rsid w:val="00F247D8"/>
    <w:rsid w:val="00F3067E"/>
    <w:rsid w:val="00F653C3"/>
    <w:rsid w:val="00F66BF6"/>
    <w:rsid w:val="00F87183"/>
    <w:rsid w:val="00F90B9F"/>
    <w:rsid w:val="00FA7EC8"/>
    <w:rsid w:val="00FC158A"/>
    <w:rsid w:val="00FC66A2"/>
    <w:rsid w:val="00FD0082"/>
    <w:rsid w:val="00FE3B27"/>
    <w:rsid w:val="00FF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B988F"/>
  <w15:docId w15:val="{73484C59-74E8-42EB-A207-25E196465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pPr>
      <w:suppressAutoHyphens/>
    </w:pPr>
    <w:rPr>
      <w:sz w:val="24"/>
      <w:szCs w:val="24"/>
    </w:rPr>
  </w:style>
  <w:style w:type="paragraph" w:styleId="Nagwek3">
    <w:name w:val="heading 3"/>
    <w:basedOn w:val="Normalny"/>
    <w:link w:val="Nagwek3Znak"/>
    <w:uiPriority w:val="9"/>
    <w:qFormat/>
    <w:rsid w:val="00FF3981"/>
    <w:pPr>
      <w:suppressAutoHyphens w:val="0"/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EndNoteBibliographyTitleZnak">
    <w:name w:val="EndNote Bibliography Title Znak"/>
    <w:link w:val="EndNoteBibliographyTitle"/>
    <w:qFormat/>
    <w:rsid w:val="009D5D9F"/>
    <w:rPr>
      <w:sz w:val="24"/>
      <w:szCs w:val="24"/>
    </w:rPr>
  </w:style>
  <w:style w:type="character" w:customStyle="1" w:styleId="EndNoteBibliographyZnak">
    <w:name w:val="EndNote Bibliography Znak"/>
    <w:link w:val="EndNoteBibliography"/>
    <w:qFormat/>
    <w:rsid w:val="009D5D9F"/>
    <w:rPr>
      <w:sz w:val="24"/>
      <w:szCs w:val="24"/>
    </w:rPr>
  </w:style>
  <w:style w:type="character" w:customStyle="1" w:styleId="NagwekZnak">
    <w:name w:val="Nagłówek Znak"/>
    <w:link w:val="Nagwek"/>
    <w:qFormat/>
    <w:rsid w:val="00A0235F"/>
    <w:rPr>
      <w:sz w:val="24"/>
      <w:szCs w:val="24"/>
    </w:rPr>
  </w:style>
  <w:style w:type="character" w:customStyle="1" w:styleId="StopkaZnak">
    <w:name w:val="Stopka Znak"/>
    <w:link w:val="Stopka"/>
    <w:uiPriority w:val="99"/>
    <w:qFormat/>
    <w:rsid w:val="00A0235F"/>
    <w:rPr>
      <w:sz w:val="24"/>
      <w:szCs w:val="24"/>
    </w:rPr>
  </w:style>
  <w:style w:type="character" w:customStyle="1" w:styleId="st">
    <w:name w:val="st"/>
    <w:qFormat/>
    <w:rsid w:val="008B0C87"/>
  </w:style>
  <w:style w:type="character" w:customStyle="1" w:styleId="Wyrnienie">
    <w:name w:val="Wyróżnienie"/>
    <w:uiPriority w:val="20"/>
    <w:qFormat/>
    <w:rsid w:val="008B0C87"/>
    <w:rPr>
      <w:i/>
      <w:iCs/>
    </w:rPr>
  </w:style>
  <w:style w:type="character" w:customStyle="1" w:styleId="czeinternetowe">
    <w:name w:val="Łącze internetowe"/>
    <w:uiPriority w:val="99"/>
    <w:unhideWhenUsed/>
    <w:rsid w:val="00FC162A"/>
    <w:rPr>
      <w:color w:val="0000FF"/>
      <w:u w:val="single"/>
    </w:rPr>
  </w:style>
  <w:style w:type="character" w:customStyle="1" w:styleId="jrnl">
    <w:name w:val="jrnl"/>
    <w:qFormat/>
    <w:rsid w:val="00FC162A"/>
  </w:style>
  <w:style w:type="character" w:customStyle="1" w:styleId="apple-converted-space">
    <w:name w:val="apple-converted-space"/>
    <w:qFormat/>
    <w:rsid w:val="00682DE2"/>
  </w:style>
  <w:style w:type="character" w:customStyle="1" w:styleId="TekstdymkaZnak">
    <w:name w:val="Tekst dymka Znak"/>
    <w:link w:val="Tekstdymka"/>
    <w:uiPriority w:val="99"/>
    <w:qFormat/>
    <w:rsid w:val="0018297F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Pr>
      <w:b/>
      <w:sz w:val="22"/>
    </w:rPr>
  </w:style>
  <w:style w:type="paragraph" w:styleId="Nagwek">
    <w:name w:val="header"/>
    <w:basedOn w:val="Normalny"/>
    <w:next w:val="Tretekstu"/>
    <w:link w:val="NagwekZnak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retekstu">
    <w:name w:val="Treść tekstu"/>
    <w:basedOn w:val="Normalny"/>
    <w:pPr>
      <w:spacing w:after="140" w:line="288" w:lineRule="auto"/>
    </w:pPr>
  </w:style>
  <w:style w:type="paragraph" w:styleId="Lista">
    <w:name w:val="List"/>
    <w:basedOn w:val="Tretekstu"/>
    <w:rPr>
      <w:rFonts w:cs="Arial"/>
    </w:rPr>
  </w:style>
  <w:style w:type="paragraph" w:styleId="Podpis">
    <w:name w:val="Signature"/>
    <w:basedOn w:val="Normalny"/>
    <w:pPr>
      <w:suppressLineNumbers/>
      <w:spacing w:before="120" w:after="120"/>
    </w:pPr>
    <w:rPr>
      <w:rFonts w:cs="Arial"/>
      <w:i/>
      <w:iCs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Normalny"/>
    <w:link w:val="EndNoteBibliographyTitleZnak"/>
    <w:qFormat/>
    <w:rsid w:val="009D5D9F"/>
    <w:pPr>
      <w:jc w:val="center"/>
    </w:pPr>
  </w:style>
  <w:style w:type="paragraph" w:customStyle="1" w:styleId="EndNoteBibliography">
    <w:name w:val="EndNote Bibliography"/>
    <w:basedOn w:val="Normalny"/>
    <w:link w:val="EndNoteBibliographyZnak"/>
    <w:qFormat/>
    <w:rsid w:val="009D5D9F"/>
  </w:style>
  <w:style w:type="paragraph" w:customStyle="1" w:styleId="Gwka">
    <w:name w:val="Główka"/>
    <w:basedOn w:val="Normalny"/>
    <w:rsid w:val="00A0235F"/>
    <w:pPr>
      <w:tabs>
        <w:tab w:val="center" w:pos="4536"/>
        <w:tab w:val="right" w:pos="9072"/>
      </w:tabs>
    </w:pPr>
  </w:style>
  <w:style w:type="paragraph" w:styleId="Stopka">
    <w:name w:val="footer"/>
    <w:basedOn w:val="Normalny"/>
    <w:link w:val="StopkaZnak"/>
    <w:uiPriority w:val="99"/>
    <w:rsid w:val="00A0235F"/>
    <w:pPr>
      <w:tabs>
        <w:tab w:val="center" w:pos="4536"/>
        <w:tab w:val="right" w:pos="9072"/>
      </w:tabs>
    </w:pPr>
  </w:style>
  <w:style w:type="paragraph" w:customStyle="1" w:styleId="Tytu1">
    <w:name w:val="Tytuł1"/>
    <w:basedOn w:val="Normalny"/>
    <w:qFormat/>
    <w:rsid w:val="00FC162A"/>
    <w:pPr>
      <w:spacing w:beforeAutospacing="1" w:afterAutospacing="1"/>
    </w:pPr>
  </w:style>
  <w:style w:type="paragraph" w:customStyle="1" w:styleId="desc">
    <w:name w:val="desc"/>
    <w:basedOn w:val="Normalny"/>
    <w:qFormat/>
    <w:rsid w:val="00FC162A"/>
    <w:pPr>
      <w:spacing w:beforeAutospacing="1" w:afterAutospacing="1"/>
    </w:pPr>
  </w:style>
  <w:style w:type="paragraph" w:customStyle="1" w:styleId="details">
    <w:name w:val="details"/>
    <w:basedOn w:val="Normalny"/>
    <w:qFormat/>
    <w:rsid w:val="00FC162A"/>
    <w:pPr>
      <w:spacing w:beforeAutospacing="1" w:afterAutospacing="1"/>
    </w:pPr>
  </w:style>
  <w:style w:type="paragraph" w:styleId="Poprawka">
    <w:name w:val="Revision"/>
    <w:uiPriority w:val="99"/>
    <w:semiHidden/>
    <w:qFormat/>
    <w:rsid w:val="0018297F"/>
    <w:pPr>
      <w:suppressAutoHyphens/>
    </w:pPr>
    <w:rPr>
      <w:sz w:val="24"/>
      <w:szCs w:val="24"/>
    </w:rPr>
  </w:style>
  <w:style w:type="paragraph" w:styleId="Tekstdymka">
    <w:name w:val="Balloon Text"/>
    <w:basedOn w:val="Normalny"/>
    <w:link w:val="TekstdymkaZnak"/>
    <w:uiPriority w:val="99"/>
    <w:qFormat/>
    <w:rsid w:val="0018297F"/>
    <w:rPr>
      <w:rFonts w:ascii="Segoe UI" w:hAnsi="Segoe UI" w:cs="Segoe UI"/>
      <w:sz w:val="18"/>
      <w:szCs w:val="18"/>
    </w:rPr>
  </w:style>
  <w:style w:type="paragraph" w:styleId="NormalnyWeb">
    <w:name w:val="Normal (Web)"/>
    <w:basedOn w:val="Normalny"/>
    <w:uiPriority w:val="99"/>
    <w:unhideWhenUsed/>
    <w:qFormat/>
    <w:rsid w:val="00E07E8F"/>
    <w:pPr>
      <w:spacing w:beforeAutospacing="1" w:afterAutospacing="1"/>
    </w:pPr>
    <w:rPr>
      <w:rFonts w:eastAsiaTheme="minorEastAsia"/>
    </w:rPr>
  </w:style>
  <w:style w:type="paragraph" w:styleId="Akapitzlist">
    <w:name w:val="List Paragraph"/>
    <w:basedOn w:val="Normalny"/>
    <w:uiPriority w:val="34"/>
    <w:qFormat/>
    <w:rsid w:val="006768F5"/>
    <w:pPr>
      <w:ind w:left="720"/>
      <w:contextualSpacing/>
    </w:pPr>
  </w:style>
  <w:style w:type="table" w:styleId="Tabela-Siatka">
    <w:name w:val="Table Grid"/>
    <w:basedOn w:val="Standardowy"/>
    <w:rsid w:val="001E3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685A40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Tekstkomentarza">
    <w:name w:val="annotation text"/>
    <w:basedOn w:val="Normalny"/>
    <w:link w:val="TekstkomentarzaZnak"/>
    <w:semiHidden/>
    <w:unhideWhenUsed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semiHidden/>
  </w:style>
  <w:style w:type="character" w:styleId="Odwoaniedokomentarza">
    <w:name w:val="annotation reference"/>
    <w:basedOn w:val="Domylnaczcionkaakapitu"/>
    <w:semiHidden/>
    <w:unhideWhenUsed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D03E2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semiHidden/>
    <w:rsid w:val="00D03E25"/>
    <w:rPr>
      <w:b/>
      <w:bCs/>
    </w:rPr>
  </w:style>
  <w:style w:type="character" w:customStyle="1" w:styleId="Nagwek3Znak">
    <w:name w:val="Nagłówek 3 Znak"/>
    <w:basedOn w:val="Domylnaczcionkaakapitu"/>
    <w:link w:val="Nagwek3"/>
    <w:uiPriority w:val="9"/>
    <w:rsid w:val="00FF3981"/>
    <w:rPr>
      <w:b/>
      <w:bCs/>
      <w:sz w:val="27"/>
      <w:szCs w:val="27"/>
    </w:rPr>
  </w:style>
  <w:style w:type="paragraph" w:customStyle="1" w:styleId="para">
    <w:name w:val="para"/>
    <w:basedOn w:val="Normalny"/>
    <w:rsid w:val="00FF3981"/>
    <w:pPr>
      <w:suppressAutoHyphens w:val="0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A1F98-43BA-4434-968F-9FD9CB37C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2</Pages>
  <Words>274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kt</vt:lpstr>
      <vt:lpstr>Abstrakt</vt:lpstr>
    </vt:vector>
  </TitlesOfParts>
  <Company>AMB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kt</dc:title>
  <dc:creator>AMB</dc:creator>
  <cp:lastModifiedBy>Beata Modzelewska</cp:lastModifiedBy>
  <cp:revision>38</cp:revision>
  <cp:lastPrinted>2016-05-11T08:58:00Z</cp:lastPrinted>
  <dcterms:created xsi:type="dcterms:W3CDTF">2019-09-19T20:10:00Z</dcterms:created>
  <dcterms:modified xsi:type="dcterms:W3CDTF">2021-12-22T11:3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AMB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the-journal-of-physiological-sciences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badania-i-rozwój-młodych-naukowców-w-polsce-popr</vt:lpwstr>
  </property>
  <property fmtid="{D5CDD505-2E9C-101B-9397-08002B2CF9AE}" pid="11" name="Mendeley Recent Style Id 2_1">
    <vt:lpwstr>http://www.zotero.org/styles/biology-of-reproduction</vt:lpwstr>
  </property>
  <property fmtid="{D5CDD505-2E9C-101B-9397-08002B2CF9AE}" pid="12" name="Mendeley Recent Style Id 3_1">
    <vt:lpwstr>http://www.zotero.org/styles/european-journal-of-pharmacology</vt:lpwstr>
  </property>
  <property fmtid="{D5CDD505-2E9C-101B-9397-08002B2CF9AE}" pid="13" name="Mendeley Recent Style Id 4_1">
    <vt:lpwstr>http://www.zotero.org/styles/heart-and-vessels</vt:lpwstr>
  </property>
  <property fmtid="{D5CDD505-2E9C-101B-9397-08002B2CF9AE}" pid="14" name="Mendeley Recent Style Id 5_1">
    <vt:lpwstr>http://www.zotero.org/styles/springer-basic-brackets</vt:lpwstr>
  </property>
  <property fmtid="{D5CDD505-2E9C-101B-9397-08002B2CF9AE}" pid="15" name="Mendeley Recent Style Id 6_1">
    <vt:lpwstr>http://www.zotero.org/styles/pathology-and-oncology-research</vt:lpwstr>
  </property>
  <property fmtid="{D5CDD505-2E9C-101B-9397-08002B2CF9AE}" pid="16" name="Mendeley Recent Style Id 7_1">
    <vt:lpwstr>http://www.zotero.org/styles/the-journal-of-physiological-sciences</vt:lpwstr>
  </property>
  <property fmtid="{D5CDD505-2E9C-101B-9397-08002B2CF9AE}" pid="17" name="Mendeley Recent Style Id 8_1">
    <vt:lpwstr>http://www.zotero.org/styles/the-journal-of-thoracic-and-cardiovascular-surgery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Badania i Rozwój Młodych Naukowców w Polsce popr</vt:lpwstr>
  </property>
  <property fmtid="{D5CDD505-2E9C-101B-9397-08002B2CF9AE}" pid="21" name="Mendeley Recent Style Name 2_1">
    <vt:lpwstr>Biology of Reproduction</vt:lpwstr>
  </property>
  <property fmtid="{D5CDD505-2E9C-101B-9397-08002B2CF9AE}" pid="22" name="Mendeley Recent Style Name 3_1">
    <vt:lpwstr>European Journal of Pharmacology</vt:lpwstr>
  </property>
  <property fmtid="{D5CDD505-2E9C-101B-9397-08002B2CF9AE}" pid="23" name="Mendeley Recent Style Name 4_1">
    <vt:lpwstr>Heart and Vessels</vt:lpwstr>
  </property>
  <property fmtid="{D5CDD505-2E9C-101B-9397-08002B2CF9AE}" pid="24" name="Mendeley Recent Style Name 5_1">
    <vt:lpwstr>Heart and Vessels all authors</vt:lpwstr>
  </property>
  <property fmtid="{D5CDD505-2E9C-101B-9397-08002B2CF9AE}" pid="25" name="Mendeley Recent Style Name 6_1">
    <vt:lpwstr>Pathology &amp; Oncology Research</vt:lpwstr>
  </property>
  <property fmtid="{D5CDD505-2E9C-101B-9397-08002B2CF9AE}" pid="26" name="Mendeley Recent Style Name 7_1">
    <vt:lpwstr>The Journal of Physiological Sciences</vt:lpwstr>
  </property>
  <property fmtid="{D5CDD505-2E9C-101B-9397-08002B2CF9AE}" pid="27" name="Mendeley Recent Style Name 8_1">
    <vt:lpwstr>The Journal of Thoracic and Cardiovascular Surgery</vt:lpwstr>
  </property>
  <property fmtid="{D5CDD505-2E9C-101B-9397-08002B2CF9AE}" pid="28" name="Mendeley Recent Style Name 9_1">
    <vt:lpwstr>Vancouver</vt:lpwstr>
  </property>
  <property fmtid="{D5CDD505-2E9C-101B-9397-08002B2CF9AE}" pid="29" name="Mendeley User Name_1">
    <vt:lpwstr>beata.modzelewska@umb.edu.pl@www.mendeley.com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